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A6DBB" w14:textId="77777777" w:rsidR="00E5020B" w:rsidRPr="00AF49E8" w:rsidRDefault="00AF49E8">
      <w:pPr>
        <w:rPr>
          <w:rFonts w:ascii="Times New Roman" w:hAnsi="Times New Roman" w:cs="Times New Roman"/>
        </w:rPr>
      </w:pPr>
      <w:r w:rsidRPr="00AF49E8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>. List of primers used for quantitative PCR</w:t>
      </w:r>
    </w:p>
    <w:p w14:paraId="2D609E8A" w14:textId="77777777" w:rsidR="00AF49E8" w:rsidRDefault="00AF49E8"/>
    <w:tbl>
      <w:tblPr>
        <w:tblW w:w="7100" w:type="dxa"/>
        <w:tblLook w:val="04A0" w:firstRow="1" w:lastRow="0" w:firstColumn="1" w:lastColumn="0" w:noHBand="0" w:noVBand="1"/>
      </w:tblPr>
      <w:tblGrid>
        <w:gridCol w:w="1440"/>
        <w:gridCol w:w="5660"/>
      </w:tblGrid>
      <w:tr w:rsidR="00AF49E8" w:rsidRPr="00071172" w14:paraId="68DA2DBC" w14:textId="77777777" w:rsidTr="00AF49E8">
        <w:trPr>
          <w:trHeight w:val="27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D46B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Gene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073B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0711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Primer Sequence 5' --&gt; 3'</w:t>
            </w:r>
          </w:p>
        </w:tc>
      </w:tr>
      <w:tr w:rsidR="00AF49E8" w:rsidRPr="00071172" w14:paraId="576451A1" w14:textId="77777777" w:rsidTr="00AF49E8">
        <w:trPr>
          <w:trHeight w:val="312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197432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AF49E8">
              <w:rPr>
                <w:rFonts w:ascii="Times New Roman" w:eastAsia="Times New Roman" w:hAnsi="Times New Roman" w:cs="Times New Roman"/>
                <w:color w:val="222222"/>
                <w:lang w:val="en-US" w:eastAsia="en-IN"/>
              </w:rPr>
              <w:t>Rpl13a</w:t>
            </w:r>
          </w:p>
        </w:tc>
        <w:tc>
          <w:tcPr>
            <w:tcW w:w="5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4F0D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N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071172">
              <w:rPr>
                <w:rFonts w:ascii="Times New Roman" w:eastAsia="Times New Roman" w:hAnsi="Times New Roman" w:cs="Times New Roman"/>
                <w:lang w:eastAsia="en-IN"/>
              </w:rPr>
              <w:t>TTGCTTACCTGGGGCGTCT</w:t>
            </w:r>
          </w:p>
        </w:tc>
      </w:tr>
      <w:tr w:rsidR="00AF49E8" w:rsidRPr="00071172" w14:paraId="0CC02D1F" w14:textId="77777777" w:rsidTr="00AF49E8">
        <w:trPr>
          <w:trHeight w:val="276"/>
        </w:trPr>
        <w:tc>
          <w:tcPr>
            <w:tcW w:w="1440" w:type="dxa"/>
            <w:vMerge/>
            <w:shd w:val="clear" w:color="auto" w:fill="auto"/>
            <w:noWrap/>
            <w:hideMark/>
          </w:tcPr>
          <w:p w14:paraId="3E9C7843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E75F6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Rev-</w:t>
            </w:r>
            <w:r w:rsidRPr="00071172">
              <w:rPr>
                <w:rFonts w:ascii="Times New Roman" w:eastAsia="Times New Roman" w:hAnsi="Times New Roman" w:cs="Times New Roman"/>
                <w:lang w:eastAsia="en-IN"/>
              </w:rPr>
              <w:t>CCTTTTCCTTCCGTTTCTCCTC</w:t>
            </w:r>
          </w:p>
        </w:tc>
      </w:tr>
      <w:tr w:rsidR="00AF49E8" w:rsidRPr="00071172" w14:paraId="29685EA1" w14:textId="77777777" w:rsidTr="00AF49E8">
        <w:trPr>
          <w:trHeight w:val="276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438FAE11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Krt6b</w:t>
            </w: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597AA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TTGCCACCTACAGGAAGCTG</w:t>
            </w:r>
          </w:p>
        </w:tc>
      </w:tr>
      <w:tr w:rsidR="00AF49E8" w:rsidRPr="00071172" w14:paraId="5FCD7E8F" w14:textId="77777777" w:rsidTr="00AF49E8">
        <w:trPr>
          <w:trHeight w:val="276"/>
        </w:trPr>
        <w:tc>
          <w:tcPr>
            <w:tcW w:w="1440" w:type="dxa"/>
            <w:vMerge/>
            <w:shd w:val="clear" w:color="auto" w:fill="auto"/>
            <w:noWrap/>
            <w:hideMark/>
          </w:tcPr>
          <w:p w14:paraId="2403025C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E3BEC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Rev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CCAGGCCTAAGCTGCTG</w:t>
            </w:r>
          </w:p>
        </w:tc>
      </w:tr>
      <w:tr w:rsidR="00AF49E8" w:rsidRPr="00071172" w14:paraId="2D4E0832" w14:textId="77777777" w:rsidTr="00AF49E8">
        <w:trPr>
          <w:trHeight w:val="276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697D2C22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Krt16</w:t>
            </w: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2FBAF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GTCTGCTGGATGGCGAGAAT</w:t>
            </w:r>
          </w:p>
        </w:tc>
      </w:tr>
      <w:tr w:rsidR="00AF49E8" w:rsidRPr="00071172" w14:paraId="12C8626C" w14:textId="77777777" w:rsidTr="00AF49E8">
        <w:trPr>
          <w:trHeight w:val="276"/>
        </w:trPr>
        <w:tc>
          <w:tcPr>
            <w:tcW w:w="1440" w:type="dxa"/>
            <w:vMerge/>
            <w:shd w:val="clear" w:color="auto" w:fill="auto"/>
            <w:noWrap/>
            <w:hideMark/>
          </w:tcPr>
          <w:p w14:paraId="259D32AC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DA610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Rev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TCTGGCTGAAGCTGGTTGA</w:t>
            </w:r>
          </w:p>
        </w:tc>
      </w:tr>
      <w:tr w:rsidR="00AF49E8" w:rsidRPr="00071172" w14:paraId="0866B2DF" w14:textId="77777777" w:rsidTr="00AF49E8">
        <w:trPr>
          <w:trHeight w:val="276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2C747BF6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Fetub</w:t>
            </w:r>
            <w:proofErr w:type="spellEnd"/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46516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CCCGTAGAAAAGTCTGTCACT</w:t>
            </w:r>
          </w:p>
        </w:tc>
      </w:tr>
      <w:tr w:rsidR="00AF49E8" w:rsidRPr="00071172" w14:paraId="367E746F" w14:textId="77777777" w:rsidTr="00AF49E8">
        <w:trPr>
          <w:trHeight w:val="276"/>
        </w:trPr>
        <w:tc>
          <w:tcPr>
            <w:tcW w:w="1440" w:type="dxa"/>
            <w:vMerge/>
            <w:shd w:val="clear" w:color="auto" w:fill="auto"/>
            <w:noWrap/>
            <w:hideMark/>
          </w:tcPr>
          <w:p w14:paraId="66E8B920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2EF99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Rev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CTCTTGGTGCAGTTACGGA</w:t>
            </w:r>
          </w:p>
        </w:tc>
      </w:tr>
      <w:tr w:rsidR="00AF49E8" w:rsidRPr="00071172" w14:paraId="1E2BC8E9" w14:textId="77777777" w:rsidTr="00AF49E8">
        <w:trPr>
          <w:trHeight w:val="276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2C45947A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Msx2</w:t>
            </w: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DD11C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CACATCCCAGCTTCTAGCC</w:t>
            </w:r>
          </w:p>
        </w:tc>
      </w:tr>
      <w:tr w:rsidR="00AF49E8" w:rsidRPr="00071172" w14:paraId="63AB4E7B" w14:textId="77777777" w:rsidTr="00AF49E8">
        <w:trPr>
          <w:trHeight w:val="276"/>
        </w:trPr>
        <w:tc>
          <w:tcPr>
            <w:tcW w:w="1440" w:type="dxa"/>
            <w:vMerge/>
            <w:shd w:val="clear" w:color="auto" w:fill="auto"/>
            <w:noWrap/>
            <w:hideMark/>
          </w:tcPr>
          <w:p w14:paraId="10C74CCB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D9B96C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Rev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TTCCGCCTCTTGCAGTCTTT</w:t>
            </w:r>
          </w:p>
        </w:tc>
      </w:tr>
      <w:tr w:rsidR="00AF49E8" w:rsidRPr="00071172" w14:paraId="70F5E660" w14:textId="77777777" w:rsidTr="00AF49E8">
        <w:trPr>
          <w:trHeight w:val="276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3DEEB441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Lef1</w:t>
            </w: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5E6DA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GGGAAGAGCAGGCCAAATA</w:t>
            </w:r>
          </w:p>
        </w:tc>
      </w:tr>
      <w:tr w:rsidR="00AF49E8" w:rsidRPr="00071172" w14:paraId="38A0A9AB" w14:textId="77777777" w:rsidTr="00AF49E8">
        <w:trPr>
          <w:trHeight w:val="276"/>
        </w:trPr>
        <w:tc>
          <w:tcPr>
            <w:tcW w:w="1440" w:type="dxa"/>
            <w:vMerge/>
            <w:shd w:val="clear" w:color="auto" w:fill="auto"/>
            <w:noWrap/>
            <w:hideMark/>
          </w:tcPr>
          <w:p w14:paraId="2493DF06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F9D41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Rev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GTCGACTCCTGTAGCTTCTCT</w:t>
            </w:r>
          </w:p>
        </w:tc>
      </w:tr>
      <w:tr w:rsidR="00AF49E8" w:rsidRPr="00071172" w14:paraId="33F186CF" w14:textId="77777777" w:rsidTr="00AF49E8">
        <w:trPr>
          <w:trHeight w:val="276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0699E3E9" w14:textId="77777777" w:rsidR="00AF49E8" w:rsidRPr="00071172" w:rsidRDefault="00AF49E8" w:rsidP="00AF49E8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lox15</w:t>
            </w:r>
          </w:p>
        </w:tc>
        <w:tc>
          <w:tcPr>
            <w:tcW w:w="5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90C81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CGATGGAGAAGCTGATGGC</w:t>
            </w:r>
          </w:p>
        </w:tc>
      </w:tr>
      <w:tr w:rsidR="00AF49E8" w:rsidRPr="00071172" w14:paraId="251D4693" w14:textId="77777777" w:rsidTr="00AF49E8">
        <w:trPr>
          <w:trHeight w:val="276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73C9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</w:p>
        </w:tc>
        <w:tc>
          <w:tcPr>
            <w:tcW w:w="5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D5E4" w14:textId="77777777" w:rsidR="00AF49E8" w:rsidRPr="00071172" w:rsidRDefault="00AF49E8" w:rsidP="00880D2B">
            <w:pPr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Rev-</w:t>
            </w:r>
            <w:r w:rsidRPr="00071172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TTCTTCAGCACAGCTTTGGC</w:t>
            </w:r>
          </w:p>
        </w:tc>
      </w:tr>
    </w:tbl>
    <w:p w14:paraId="6F293876" w14:textId="77777777" w:rsidR="00AF49E8" w:rsidRDefault="00AF49E8"/>
    <w:p w14:paraId="783B2333" w14:textId="77777777" w:rsidR="0047702E" w:rsidRDefault="0047702E"/>
    <w:p w14:paraId="0FC26014" w14:textId="77777777" w:rsidR="0047702E" w:rsidRDefault="0047702E"/>
    <w:p w14:paraId="2EEC9F2E" w14:textId="77777777" w:rsidR="0047702E" w:rsidRDefault="0047702E"/>
    <w:p w14:paraId="46A37F3A" w14:textId="77777777" w:rsidR="0047702E" w:rsidRDefault="0047702E"/>
    <w:p w14:paraId="0954B3E8" w14:textId="77777777" w:rsidR="0047702E" w:rsidRDefault="0047702E"/>
    <w:p w14:paraId="11868AF9" w14:textId="77777777" w:rsidR="0047702E" w:rsidRDefault="0047702E"/>
    <w:p w14:paraId="718E3511" w14:textId="77777777" w:rsidR="0047702E" w:rsidRDefault="0047702E"/>
    <w:p w14:paraId="7796B95F" w14:textId="77777777" w:rsidR="0047702E" w:rsidRDefault="0047702E"/>
    <w:p w14:paraId="6C525670" w14:textId="77777777" w:rsidR="0047702E" w:rsidRDefault="0047702E"/>
    <w:p w14:paraId="2DCAFA4E" w14:textId="77777777" w:rsidR="0047702E" w:rsidRDefault="0047702E"/>
    <w:p w14:paraId="5EF1404D" w14:textId="77777777" w:rsidR="0047702E" w:rsidRDefault="0047702E"/>
    <w:p w14:paraId="683CAC20" w14:textId="77777777" w:rsidR="0047702E" w:rsidRDefault="0047702E"/>
    <w:p w14:paraId="7AA445E0" w14:textId="77777777" w:rsidR="0047702E" w:rsidRDefault="0047702E"/>
    <w:p w14:paraId="0B19A50E" w14:textId="77777777" w:rsidR="0047702E" w:rsidRDefault="0047702E"/>
    <w:p w14:paraId="71DDB52B" w14:textId="77777777" w:rsidR="0047702E" w:rsidRDefault="0047702E"/>
    <w:p w14:paraId="617C1D78" w14:textId="77777777" w:rsidR="0047702E" w:rsidRDefault="0047702E"/>
    <w:p w14:paraId="71835F54" w14:textId="77777777" w:rsidR="0047702E" w:rsidRDefault="0047702E"/>
    <w:p w14:paraId="57ED1871" w14:textId="77777777" w:rsidR="0047702E" w:rsidRDefault="0047702E"/>
    <w:p w14:paraId="3DCF9BDD" w14:textId="77777777" w:rsidR="0047702E" w:rsidRDefault="0047702E"/>
    <w:p w14:paraId="609B4DF1" w14:textId="77777777" w:rsidR="0047702E" w:rsidRDefault="0047702E"/>
    <w:p w14:paraId="4109FC87" w14:textId="77777777" w:rsidR="0047702E" w:rsidRDefault="0047702E"/>
    <w:p w14:paraId="3729A90D" w14:textId="77777777" w:rsidR="0047702E" w:rsidRDefault="0047702E"/>
    <w:p w14:paraId="544721AD" w14:textId="77777777" w:rsidR="0047702E" w:rsidRDefault="0047702E"/>
    <w:p w14:paraId="47E3CE67" w14:textId="77777777" w:rsidR="0047702E" w:rsidRDefault="0047702E"/>
    <w:p w14:paraId="0972161F" w14:textId="77777777" w:rsidR="0047702E" w:rsidRDefault="0047702E"/>
    <w:p w14:paraId="78C7486C" w14:textId="77777777" w:rsidR="0047702E" w:rsidRDefault="0047702E"/>
    <w:p w14:paraId="10325B09" w14:textId="2E136F4F" w:rsidR="0047702E" w:rsidRDefault="0047702E">
      <w:r w:rsidRPr="0047702E">
        <w:rPr>
          <w:lang w:val="en-US"/>
        </w:rPr>
        <w:lastRenderedPageBreak/>
        <w:drawing>
          <wp:inline distT="0" distB="0" distL="0" distR="0" wp14:anchorId="3AA2044A" wp14:editId="0B18100C">
            <wp:extent cx="5943600" cy="3021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2EB78" w14:textId="77777777" w:rsidR="0047702E" w:rsidRDefault="0047702E"/>
    <w:p w14:paraId="63E00C6B" w14:textId="77777777" w:rsidR="0047702E" w:rsidRPr="0047702E" w:rsidRDefault="0047702E">
      <w:pPr>
        <w:rPr>
          <w:rFonts w:ascii="Times New Roman" w:hAnsi="Times New Roman" w:cs="Times New Roman"/>
        </w:rPr>
      </w:pPr>
    </w:p>
    <w:p w14:paraId="1DEBEFEE" w14:textId="59B5FCAF" w:rsidR="0047702E" w:rsidRPr="0047702E" w:rsidRDefault="0047702E" w:rsidP="0047702E">
      <w:pPr>
        <w:jc w:val="both"/>
        <w:rPr>
          <w:rFonts w:ascii="Times New Roman" w:hAnsi="Times New Roman" w:cs="Times New Roman"/>
        </w:rPr>
      </w:pPr>
      <w:r w:rsidRPr="0047702E">
        <w:rPr>
          <w:rFonts w:ascii="Times New Roman" w:hAnsi="Times New Roman" w:cs="Times New Roman"/>
        </w:rPr>
        <w:t xml:space="preserve">Supplementary figure 1. </w:t>
      </w:r>
      <w:proofErr w:type="spellStart"/>
      <w:r>
        <w:rPr>
          <w:rFonts w:ascii="Times New Roman" w:hAnsi="Times New Roman" w:cs="Times New Roman"/>
          <w:lang w:val="en-US"/>
        </w:rPr>
        <w:t>H</w:t>
      </w:r>
      <w:r w:rsidRPr="0047702E">
        <w:rPr>
          <w:rFonts w:ascii="Times New Roman" w:hAnsi="Times New Roman" w:cs="Times New Roman"/>
          <w:lang w:val="en-US"/>
        </w:rPr>
        <w:t>airloss</w:t>
      </w:r>
      <w:proofErr w:type="spellEnd"/>
      <w:r w:rsidRPr="0047702E">
        <w:rPr>
          <w:rFonts w:ascii="Times New Roman" w:hAnsi="Times New Roman" w:cs="Times New Roman"/>
          <w:lang w:val="en-US"/>
        </w:rPr>
        <w:t xml:space="preserve"> phenotype in C57BL6J mice</w:t>
      </w:r>
      <w:r>
        <w:rPr>
          <w:rFonts w:ascii="Times New Roman" w:hAnsi="Times New Roman" w:cs="Times New Roman"/>
          <w:lang w:val="en-US"/>
        </w:rPr>
        <w:t xml:space="preserve"> displays autosomal recessive inheritance. (A-C) Wildtype mice were mated with mutant mice (HL). HL mice were represented in grey filled ones. The resultant mice in F1 generation were heterozygous. Further littermates were cros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ed in F1 and nearly quarter of the progeny were found to be wild type and mutant mice.</w:t>
      </w:r>
    </w:p>
    <w:sectPr w:rsidR="0047702E" w:rsidRPr="0047702E" w:rsidSect="00900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E8"/>
    <w:rsid w:val="00087E24"/>
    <w:rsid w:val="000A339C"/>
    <w:rsid w:val="000C767A"/>
    <w:rsid w:val="000C7BFC"/>
    <w:rsid w:val="000D4647"/>
    <w:rsid w:val="00115BB0"/>
    <w:rsid w:val="00123B7E"/>
    <w:rsid w:val="001309E1"/>
    <w:rsid w:val="00157F8F"/>
    <w:rsid w:val="00173AEC"/>
    <w:rsid w:val="001D468D"/>
    <w:rsid w:val="001F0963"/>
    <w:rsid w:val="00201B0E"/>
    <w:rsid w:val="00211977"/>
    <w:rsid w:val="002B52A0"/>
    <w:rsid w:val="002D61D0"/>
    <w:rsid w:val="00366071"/>
    <w:rsid w:val="0037137B"/>
    <w:rsid w:val="003B65F6"/>
    <w:rsid w:val="003F6D26"/>
    <w:rsid w:val="003F77BB"/>
    <w:rsid w:val="00450D19"/>
    <w:rsid w:val="0047702E"/>
    <w:rsid w:val="004A203F"/>
    <w:rsid w:val="004C5903"/>
    <w:rsid w:val="00511EAD"/>
    <w:rsid w:val="00521D42"/>
    <w:rsid w:val="00526640"/>
    <w:rsid w:val="00573257"/>
    <w:rsid w:val="005C2328"/>
    <w:rsid w:val="005E0F64"/>
    <w:rsid w:val="00604351"/>
    <w:rsid w:val="006737AA"/>
    <w:rsid w:val="006B68B1"/>
    <w:rsid w:val="006C17D6"/>
    <w:rsid w:val="006E3CC4"/>
    <w:rsid w:val="00784717"/>
    <w:rsid w:val="007E1C54"/>
    <w:rsid w:val="0081505D"/>
    <w:rsid w:val="0082592A"/>
    <w:rsid w:val="00825F6A"/>
    <w:rsid w:val="00834294"/>
    <w:rsid w:val="00851F84"/>
    <w:rsid w:val="008673B6"/>
    <w:rsid w:val="00875E72"/>
    <w:rsid w:val="008924B8"/>
    <w:rsid w:val="008C683A"/>
    <w:rsid w:val="008E2E7D"/>
    <w:rsid w:val="008E3710"/>
    <w:rsid w:val="0090043C"/>
    <w:rsid w:val="00947D58"/>
    <w:rsid w:val="00977987"/>
    <w:rsid w:val="00A72944"/>
    <w:rsid w:val="00A73BD2"/>
    <w:rsid w:val="00AC23AE"/>
    <w:rsid w:val="00AC5F0D"/>
    <w:rsid w:val="00AE0DA7"/>
    <w:rsid w:val="00AE4274"/>
    <w:rsid w:val="00AF49E8"/>
    <w:rsid w:val="00AF5CF4"/>
    <w:rsid w:val="00B1220A"/>
    <w:rsid w:val="00B3157A"/>
    <w:rsid w:val="00B671A0"/>
    <w:rsid w:val="00BD4ECB"/>
    <w:rsid w:val="00BF360F"/>
    <w:rsid w:val="00C17CC7"/>
    <w:rsid w:val="00C23EE4"/>
    <w:rsid w:val="00C509F8"/>
    <w:rsid w:val="00C9630D"/>
    <w:rsid w:val="00CB1DB4"/>
    <w:rsid w:val="00CF0145"/>
    <w:rsid w:val="00D04CC5"/>
    <w:rsid w:val="00D10175"/>
    <w:rsid w:val="00D44DAC"/>
    <w:rsid w:val="00D820FF"/>
    <w:rsid w:val="00D94C02"/>
    <w:rsid w:val="00DD7C16"/>
    <w:rsid w:val="00DF7FEB"/>
    <w:rsid w:val="00E073F5"/>
    <w:rsid w:val="00E163BB"/>
    <w:rsid w:val="00E5020B"/>
    <w:rsid w:val="00E57DC2"/>
    <w:rsid w:val="00E6428A"/>
    <w:rsid w:val="00E71A71"/>
    <w:rsid w:val="00EA3EA1"/>
    <w:rsid w:val="00F10DB2"/>
    <w:rsid w:val="00F2729B"/>
    <w:rsid w:val="00F51FBF"/>
    <w:rsid w:val="00F67475"/>
    <w:rsid w:val="00F72F18"/>
    <w:rsid w:val="00FA39A2"/>
    <w:rsid w:val="00FC2C1E"/>
    <w:rsid w:val="00FF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332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0</Words>
  <Characters>778</Characters>
  <Application>Microsoft Macintosh Word</Application>
  <DocSecurity>0</DocSecurity>
  <Lines>15</Lines>
  <Paragraphs>4</Paragraphs>
  <ScaleCrop>false</ScaleCrop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riya pavuluri</dc:creator>
  <cp:keywords/>
  <dc:description/>
  <cp:lastModifiedBy>sivapriya pavuluri</cp:lastModifiedBy>
  <cp:revision>2</cp:revision>
  <dcterms:created xsi:type="dcterms:W3CDTF">2022-12-11T01:12:00Z</dcterms:created>
  <dcterms:modified xsi:type="dcterms:W3CDTF">2022-12-24T20:18:00Z</dcterms:modified>
</cp:coreProperties>
</file>